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C1B8D" w14:textId="77777777" w:rsidR="001D4055" w:rsidRDefault="008C57E6">
      <w:pPr>
        <w:rPr>
          <w:b/>
        </w:rPr>
      </w:pPr>
      <w:r>
        <w:rPr>
          <w:b/>
        </w:rPr>
        <w:t>The RECORD statement – checklist of items, extended from the STROBE statement, that should be reported in observational studies using routinely collected health data.</w:t>
      </w:r>
    </w:p>
    <w:p w14:paraId="29E9AF3D" w14:textId="77777777" w:rsidR="001D4055" w:rsidRDefault="001D4055">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1D4055" w14:paraId="7DD62802" w14:textId="77777777">
        <w:tc>
          <w:tcPr>
            <w:tcW w:w="1925" w:type="dxa"/>
          </w:tcPr>
          <w:p w14:paraId="04F487C9" w14:textId="77777777" w:rsidR="001D4055" w:rsidRDefault="001D4055"/>
        </w:tc>
        <w:tc>
          <w:tcPr>
            <w:tcW w:w="771" w:type="dxa"/>
          </w:tcPr>
          <w:p w14:paraId="3409EE94" w14:textId="77777777" w:rsidR="001D4055" w:rsidRDefault="008C57E6">
            <w:pPr>
              <w:rPr>
                <w:b/>
              </w:rPr>
            </w:pPr>
            <w:r>
              <w:rPr>
                <w:b/>
              </w:rPr>
              <w:t>Item No.</w:t>
            </w:r>
          </w:p>
        </w:tc>
        <w:tc>
          <w:tcPr>
            <w:tcW w:w="3419" w:type="dxa"/>
          </w:tcPr>
          <w:p w14:paraId="7C128552" w14:textId="77777777" w:rsidR="001D4055" w:rsidRDefault="008C57E6">
            <w:pPr>
              <w:rPr>
                <w:b/>
              </w:rPr>
            </w:pPr>
            <w:r>
              <w:rPr>
                <w:b/>
              </w:rPr>
              <w:t>STROBE items</w:t>
            </w:r>
          </w:p>
        </w:tc>
        <w:tc>
          <w:tcPr>
            <w:tcW w:w="2251" w:type="dxa"/>
          </w:tcPr>
          <w:p w14:paraId="6D9187A8" w14:textId="77777777" w:rsidR="001D4055" w:rsidRDefault="008C57E6">
            <w:pPr>
              <w:rPr>
                <w:b/>
              </w:rPr>
            </w:pPr>
            <w:r>
              <w:rPr>
                <w:b/>
              </w:rPr>
              <w:t>Location in manuscript where items are reported</w:t>
            </w:r>
          </w:p>
        </w:tc>
        <w:tc>
          <w:tcPr>
            <w:tcW w:w="4032" w:type="dxa"/>
          </w:tcPr>
          <w:p w14:paraId="030E3564" w14:textId="77777777" w:rsidR="001D4055" w:rsidRDefault="008C57E6">
            <w:pPr>
              <w:rPr>
                <w:b/>
              </w:rPr>
            </w:pPr>
            <w:r>
              <w:rPr>
                <w:b/>
              </w:rPr>
              <w:t>RECORD items</w:t>
            </w:r>
          </w:p>
        </w:tc>
        <w:tc>
          <w:tcPr>
            <w:tcW w:w="1992" w:type="dxa"/>
          </w:tcPr>
          <w:p w14:paraId="5322EC75" w14:textId="77777777" w:rsidR="001D4055" w:rsidRDefault="008C57E6">
            <w:pPr>
              <w:rPr>
                <w:b/>
              </w:rPr>
            </w:pPr>
            <w:r>
              <w:rPr>
                <w:b/>
              </w:rPr>
              <w:t>Location in manuscript where items are reported</w:t>
            </w:r>
          </w:p>
        </w:tc>
      </w:tr>
      <w:tr w:rsidR="001D4055" w14:paraId="27EF2C50" w14:textId="77777777">
        <w:tc>
          <w:tcPr>
            <w:tcW w:w="14390" w:type="dxa"/>
            <w:gridSpan w:val="6"/>
            <w:shd w:val="clear" w:color="auto" w:fill="BFBFBF"/>
          </w:tcPr>
          <w:p w14:paraId="1BC9CDF7" w14:textId="77777777" w:rsidR="001D4055" w:rsidRDefault="008C57E6">
            <w:r>
              <w:rPr>
                <w:b/>
              </w:rPr>
              <w:t>Title and abstract</w:t>
            </w:r>
            <w:r>
              <w:rPr>
                <w:b/>
              </w:rPr>
              <w:tab/>
            </w:r>
          </w:p>
        </w:tc>
      </w:tr>
      <w:tr w:rsidR="001D4055" w14:paraId="2BC28913" w14:textId="77777777">
        <w:tc>
          <w:tcPr>
            <w:tcW w:w="1925" w:type="dxa"/>
          </w:tcPr>
          <w:p w14:paraId="1D83B9A7" w14:textId="77777777" w:rsidR="001D4055" w:rsidRDefault="001D4055"/>
        </w:tc>
        <w:tc>
          <w:tcPr>
            <w:tcW w:w="771" w:type="dxa"/>
          </w:tcPr>
          <w:p w14:paraId="6176052C" w14:textId="77777777" w:rsidR="001D4055" w:rsidRDefault="008C57E6">
            <w:r>
              <w:t>1</w:t>
            </w:r>
          </w:p>
        </w:tc>
        <w:tc>
          <w:tcPr>
            <w:tcW w:w="3419" w:type="dxa"/>
          </w:tcPr>
          <w:p w14:paraId="07B14A18" w14:textId="77777777" w:rsidR="001D4055" w:rsidRDefault="008C57E6">
            <w:r>
              <w:t>(a) Indicate the study’s design with a commonly used term in the title or the abstract (b) Provide in the abstract an informative and balanced summary of what was done and what was found</w:t>
            </w:r>
          </w:p>
        </w:tc>
        <w:tc>
          <w:tcPr>
            <w:tcW w:w="2251" w:type="dxa"/>
          </w:tcPr>
          <w:p w14:paraId="37743DC8" w14:textId="243D4B6D" w:rsidR="001D4055" w:rsidRDefault="00DE69EA">
            <w:r>
              <w:t>Title Page, P1</w:t>
            </w:r>
          </w:p>
          <w:p w14:paraId="0172EAF1" w14:textId="77777777" w:rsidR="00DE69EA" w:rsidRDefault="00DE69EA">
            <w:r>
              <w:t>Abstract, P2</w:t>
            </w:r>
          </w:p>
          <w:p w14:paraId="30ABC564" w14:textId="05BCC612" w:rsidR="00DE69EA" w:rsidRDefault="00BD561A">
            <w:r>
              <w:t>Methods</w:t>
            </w:r>
            <w:r w:rsidR="00DE69EA">
              <w:t xml:space="preserve">, </w:t>
            </w:r>
            <w:r>
              <w:t>Data Source and Sample</w:t>
            </w:r>
          </w:p>
        </w:tc>
        <w:tc>
          <w:tcPr>
            <w:tcW w:w="4032" w:type="dxa"/>
          </w:tcPr>
          <w:p w14:paraId="48C05CC1" w14:textId="77777777" w:rsidR="001D4055" w:rsidRDefault="008C57E6">
            <w:r>
              <w:t>RECORD 1.1: The type of data used should be specified in the title or abstract. When possible, the name of the databases used should be included.</w:t>
            </w:r>
          </w:p>
          <w:p w14:paraId="16B32BC6" w14:textId="77777777" w:rsidR="001D4055" w:rsidRDefault="001D4055"/>
          <w:p w14:paraId="72A30A04" w14:textId="77777777" w:rsidR="001D4055" w:rsidRDefault="008C57E6">
            <w:r>
              <w:t>RECORD 1.2: If applicable, the geographic region and timeframe within which the study took place should be reported in the title or abstract.</w:t>
            </w:r>
          </w:p>
          <w:p w14:paraId="73C43968" w14:textId="77777777" w:rsidR="001D4055" w:rsidRDefault="001D4055"/>
          <w:p w14:paraId="49DB31A8" w14:textId="77777777" w:rsidR="001D4055" w:rsidRDefault="008C57E6">
            <w:r>
              <w:t>RECORD 1.3: If linkage between databases was conducted for the study, this should be clearly stated in the title or abstract.</w:t>
            </w:r>
          </w:p>
        </w:tc>
        <w:tc>
          <w:tcPr>
            <w:tcW w:w="1992" w:type="dxa"/>
          </w:tcPr>
          <w:p w14:paraId="790CE301" w14:textId="77777777" w:rsidR="001D4055" w:rsidRDefault="00DE69EA">
            <w:r>
              <w:t>Title Page, P1</w:t>
            </w:r>
          </w:p>
          <w:p w14:paraId="7E6D898E" w14:textId="77777777" w:rsidR="00DE69EA" w:rsidRDefault="00DE69EA">
            <w:r>
              <w:t>Abstract</w:t>
            </w:r>
          </w:p>
          <w:p w14:paraId="67F7DFFD" w14:textId="603A146E" w:rsidR="00DE69EA" w:rsidRPr="00DE69EA" w:rsidRDefault="00BD561A" w:rsidP="00DE69EA">
            <w:r>
              <w:t>Methods, Data Source and Sample</w:t>
            </w:r>
            <w:r>
              <w:t>, ¶1</w:t>
            </w:r>
          </w:p>
          <w:p w14:paraId="2F109F78" w14:textId="3BCA5937" w:rsidR="00DE69EA" w:rsidRPr="00DE69EA" w:rsidRDefault="00DE69EA" w:rsidP="00DE69EA"/>
        </w:tc>
      </w:tr>
      <w:tr w:rsidR="001D4055" w14:paraId="73966370" w14:textId="77777777">
        <w:tc>
          <w:tcPr>
            <w:tcW w:w="14390" w:type="dxa"/>
            <w:gridSpan w:val="6"/>
            <w:shd w:val="clear" w:color="auto" w:fill="BFBFBF"/>
          </w:tcPr>
          <w:p w14:paraId="61116682" w14:textId="77777777" w:rsidR="001D4055" w:rsidRDefault="008C57E6">
            <w:r>
              <w:rPr>
                <w:b/>
              </w:rPr>
              <w:t>Introduction</w:t>
            </w:r>
          </w:p>
        </w:tc>
      </w:tr>
      <w:tr w:rsidR="001D4055" w14:paraId="45AE07B1" w14:textId="77777777">
        <w:tc>
          <w:tcPr>
            <w:tcW w:w="1925" w:type="dxa"/>
          </w:tcPr>
          <w:p w14:paraId="6B71B433" w14:textId="77777777" w:rsidR="001D4055" w:rsidRDefault="008C57E6">
            <w:r>
              <w:t>Background rationale</w:t>
            </w:r>
          </w:p>
        </w:tc>
        <w:tc>
          <w:tcPr>
            <w:tcW w:w="771" w:type="dxa"/>
          </w:tcPr>
          <w:p w14:paraId="041AF3C1" w14:textId="77777777" w:rsidR="001D4055" w:rsidRDefault="008C57E6">
            <w:r>
              <w:t>2</w:t>
            </w:r>
          </w:p>
        </w:tc>
        <w:tc>
          <w:tcPr>
            <w:tcW w:w="3419" w:type="dxa"/>
          </w:tcPr>
          <w:p w14:paraId="1905E3E5" w14:textId="77777777" w:rsidR="001D4055" w:rsidRDefault="008C57E6">
            <w:r>
              <w:t>Explain the scientific background and rationale for the investigation being reported</w:t>
            </w:r>
          </w:p>
        </w:tc>
        <w:tc>
          <w:tcPr>
            <w:tcW w:w="2251" w:type="dxa"/>
          </w:tcPr>
          <w:p w14:paraId="12048530" w14:textId="700F399C" w:rsidR="001D4055" w:rsidRDefault="00BD561A">
            <w:r>
              <w:t xml:space="preserve">Introduction, </w:t>
            </w:r>
            <w:r>
              <w:t>¶</w:t>
            </w:r>
            <w:r>
              <w:t>2</w:t>
            </w:r>
          </w:p>
        </w:tc>
        <w:tc>
          <w:tcPr>
            <w:tcW w:w="4032" w:type="dxa"/>
          </w:tcPr>
          <w:p w14:paraId="5276305E" w14:textId="77777777" w:rsidR="001D4055" w:rsidRDefault="001D4055"/>
        </w:tc>
        <w:tc>
          <w:tcPr>
            <w:tcW w:w="1992" w:type="dxa"/>
          </w:tcPr>
          <w:p w14:paraId="1B2A6D41" w14:textId="77777777" w:rsidR="001D4055" w:rsidRDefault="001D4055"/>
        </w:tc>
      </w:tr>
      <w:tr w:rsidR="001D4055" w14:paraId="1EDE7CC1" w14:textId="77777777">
        <w:tc>
          <w:tcPr>
            <w:tcW w:w="1925" w:type="dxa"/>
          </w:tcPr>
          <w:p w14:paraId="4069EA2B" w14:textId="77777777" w:rsidR="001D4055" w:rsidRDefault="008C57E6">
            <w:r>
              <w:t>Objectives</w:t>
            </w:r>
          </w:p>
        </w:tc>
        <w:tc>
          <w:tcPr>
            <w:tcW w:w="771" w:type="dxa"/>
          </w:tcPr>
          <w:p w14:paraId="3A49376F" w14:textId="77777777" w:rsidR="001D4055" w:rsidRDefault="008C57E6">
            <w:r>
              <w:t>3</w:t>
            </w:r>
          </w:p>
        </w:tc>
        <w:tc>
          <w:tcPr>
            <w:tcW w:w="3419" w:type="dxa"/>
          </w:tcPr>
          <w:p w14:paraId="25E05F90" w14:textId="77777777" w:rsidR="001D4055" w:rsidRDefault="008C57E6">
            <w:r>
              <w:t>State specific objectives, including any prespecified hypotheses</w:t>
            </w:r>
          </w:p>
        </w:tc>
        <w:tc>
          <w:tcPr>
            <w:tcW w:w="2251" w:type="dxa"/>
          </w:tcPr>
          <w:p w14:paraId="2BBEE0AB" w14:textId="0624D661" w:rsidR="001D4055" w:rsidRDefault="00BD561A">
            <w:r>
              <w:t xml:space="preserve">Introduction, </w:t>
            </w:r>
            <w:r>
              <w:t>¶</w:t>
            </w:r>
            <w:r>
              <w:t>3</w:t>
            </w:r>
          </w:p>
        </w:tc>
        <w:tc>
          <w:tcPr>
            <w:tcW w:w="4032" w:type="dxa"/>
          </w:tcPr>
          <w:p w14:paraId="54BDD34A" w14:textId="77777777" w:rsidR="001D4055" w:rsidRDefault="001D4055"/>
        </w:tc>
        <w:tc>
          <w:tcPr>
            <w:tcW w:w="1992" w:type="dxa"/>
          </w:tcPr>
          <w:p w14:paraId="115FAF8D" w14:textId="77777777" w:rsidR="001D4055" w:rsidRDefault="001D4055"/>
        </w:tc>
      </w:tr>
      <w:tr w:rsidR="001D4055" w14:paraId="2DDA5AB2" w14:textId="77777777">
        <w:tc>
          <w:tcPr>
            <w:tcW w:w="14390" w:type="dxa"/>
            <w:gridSpan w:val="6"/>
            <w:shd w:val="clear" w:color="auto" w:fill="BFBFBF"/>
          </w:tcPr>
          <w:p w14:paraId="5864CB5C" w14:textId="77777777" w:rsidR="001D4055" w:rsidRDefault="008C57E6">
            <w:r>
              <w:rPr>
                <w:b/>
              </w:rPr>
              <w:t>Methods</w:t>
            </w:r>
          </w:p>
        </w:tc>
      </w:tr>
      <w:tr w:rsidR="001D4055" w14:paraId="407DBC35" w14:textId="77777777">
        <w:tc>
          <w:tcPr>
            <w:tcW w:w="1925" w:type="dxa"/>
          </w:tcPr>
          <w:p w14:paraId="2CD62313" w14:textId="77777777" w:rsidR="001D4055" w:rsidRDefault="008C57E6">
            <w:r>
              <w:t>Study Design</w:t>
            </w:r>
          </w:p>
        </w:tc>
        <w:tc>
          <w:tcPr>
            <w:tcW w:w="771" w:type="dxa"/>
          </w:tcPr>
          <w:p w14:paraId="2E0C6386" w14:textId="77777777" w:rsidR="001D4055" w:rsidRDefault="008C57E6">
            <w:r>
              <w:t>4</w:t>
            </w:r>
          </w:p>
        </w:tc>
        <w:tc>
          <w:tcPr>
            <w:tcW w:w="3419" w:type="dxa"/>
          </w:tcPr>
          <w:p w14:paraId="2C52DA6E" w14:textId="77777777" w:rsidR="001D4055" w:rsidRDefault="008C57E6">
            <w:r>
              <w:t>Present key elements of study design early in the paper</w:t>
            </w:r>
          </w:p>
        </w:tc>
        <w:tc>
          <w:tcPr>
            <w:tcW w:w="2251" w:type="dxa"/>
          </w:tcPr>
          <w:p w14:paraId="01928422" w14:textId="3B7A8BA6" w:rsidR="001D4055" w:rsidRPr="00BD561A" w:rsidRDefault="00BD561A" w:rsidP="00BD561A">
            <w:r>
              <w:t>Methods, Data Source and Sample, ¶1</w:t>
            </w:r>
          </w:p>
        </w:tc>
        <w:tc>
          <w:tcPr>
            <w:tcW w:w="4032" w:type="dxa"/>
          </w:tcPr>
          <w:p w14:paraId="6CE3BB7B" w14:textId="77777777" w:rsidR="001D4055" w:rsidRDefault="001D4055">
            <w:pPr>
              <w:pBdr>
                <w:top w:val="nil"/>
                <w:left w:val="nil"/>
                <w:bottom w:val="nil"/>
                <w:right w:val="nil"/>
                <w:between w:val="nil"/>
              </w:pBdr>
              <w:spacing w:line="276" w:lineRule="auto"/>
              <w:ind w:left="342"/>
              <w:rPr>
                <w:color w:val="000000"/>
              </w:rPr>
            </w:pPr>
          </w:p>
        </w:tc>
        <w:tc>
          <w:tcPr>
            <w:tcW w:w="1992" w:type="dxa"/>
          </w:tcPr>
          <w:p w14:paraId="779C4130" w14:textId="77777777" w:rsidR="001D4055" w:rsidRDefault="001D4055">
            <w:pPr>
              <w:pBdr>
                <w:top w:val="nil"/>
                <w:left w:val="nil"/>
                <w:bottom w:val="nil"/>
                <w:right w:val="nil"/>
                <w:between w:val="nil"/>
              </w:pBdr>
              <w:spacing w:line="276" w:lineRule="auto"/>
              <w:ind w:left="342"/>
              <w:rPr>
                <w:color w:val="000000"/>
              </w:rPr>
            </w:pPr>
          </w:p>
        </w:tc>
      </w:tr>
      <w:tr w:rsidR="001D4055" w14:paraId="670B51EE" w14:textId="77777777">
        <w:tc>
          <w:tcPr>
            <w:tcW w:w="1925" w:type="dxa"/>
          </w:tcPr>
          <w:p w14:paraId="32AA1B24" w14:textId="77777777" w:rsidR="001D4055" w:rsidRDefault="008C57E6">
            <w:r>
              <w:t>Setting</w:t>
            </w:r>
          </w:p>
        </w:tc>
        <w:tc>
          <w:tcPr>
            <w:tcW w:w="771" w:type="dxa"/>
          </w:tcPr>
          <w:p w14:paraId="42DFFE68" w14:textId="77777777" w:rsidR="001D4055" w:rsidRDefault="008C57E6">
            <w:r>
              <w:t>5</w:t>
            </w:r>
          </w:p>
        </w:tc>
        <w:tc>
          <w:tcPr>
            <w:tcW w:w="3419" w:type="dxa"/>
          </w:tcPr>
          <w:p w14:paraId="262FBCD1" w14:textId="77777777" w:rsidR="001D4055" w:rsidRDefault="008C57E6">
            <w:r>
              <w:t>Describe the setting, locations, and relevant dates, including periods of recruitment, exposure, follow-up, and data collection</w:t>
            </w:r>
          </w:p>
        </w:tc>
        <w:tc>
          <w:tcPr>
            <w:tcW w:w="2251" w:type="dxa"/>
          </w:tcPr>
          <w:p w14:paraId="71DD1640" w14:textId="77777777" w:rsidR="00BD561A" w:rsidRPr="00DE69EA" w:rsidRDefault="00BD561A" w:rsidP="00BD561A">
            <w:r>
              <w:t>Methods, Data Source and Sample, ¶1</w:t>
            </w:r>
          </w:p>
          <w:p w14:paraId="106B5A06" w14:textId="674C36BE" w:rsidR="001D4055" w:rsidRDefault="001D4055"/>
        </w:tc>
        <w:tc>
          <w:tcPr>
            <w:tcW w:w="4032" w:type="dxa"/>
          </w:tcPr>
          <w:p w14:paraId="01693F39" w14:textId="77777777" w:rsidR="001D4055" w:rsidRDefault="001D4055"/>
        </w:tc>
        <w:tc>
          <w:tcPr>
            <w:tcW w:w="1992" w:type="dxa"/>
          </w:tcPr>
          <w:p w14:paraId="3DAB132C" w14:textId="77777777" w:rsidR="001D4055" w:rsidRDefault="001D4055"/>
        </w:tc>
      </w:tr>
      <w:tr w:rsidR="001D4055" w14:paraId="262EAACF" w14:textId="77777777">
        <w:tc>
          <w:tcPr>
            <w:tcW w:w="1925" w:type="dxa"/>
          </w:tcPr>
          <w:p w14:paraId="3852FFB0" w14:textId="77777777" w:rsidR="001D4055" w:rsidRDefault="008C57E6">
            <w:r>
              <w:lastRenderedPageBreak/>
              <w:t>Participants</w:t>
            </w:r>
          </w:p>
        </w:tc>
        <w:tc>
          <w:tcPr>
            <w:tcW w:w="771" w:type="dxa"/>
          </w:tcPr>
          <w:p w14:paraId="6327CFD0" w14:textId="77777777" w:rsidR="001D4055" w:rsidRDefault="008C57E6">
            <w:r>
              <w:t>6</w:t>
            </w:r>
          </w:p>
        </w:tc>
        <w:tc>
          <w:tcPr>
            <w:tcW w:w="3419" w:type="dxa"/>
          </w:tcPr>
          <w:p w14:paraId="095C4658" w14:textId="77777777" w:rsidR="001D4055" w:rsidRDefault="008C57E6">
            <w:r>
              <w:rPr>
                <w:i/>
              </w:rPr>
              <w:t>(a) Cohort study</w:t>
            </w:r>
            <w:r>
              <w:t xml:space="preserve"> - Give the eligibility criteria, and the sources and methods of selection of participants. Describe methods of follow-up</w:t>
            </w:r>
          </w:p>
          <w:p w14:paraId="34034109" w14:textId="77777777" w:rsidR="001D4055" w:rsidRDefault="008C57E6">
            <w:r>
              <w:rPr>
                <w:i/>
              </w:rPr>
              <w:t>Case-control study</w:t>
            </w:r>
            <w:r>
              <w:t xml:space="preserve"> - Give the eligibility criteria, and the sources and methods of case ascertainment and control selection. Give the rationale for the choice of cases and controls</w:t>
            </w:r>
          </w:p>
          <w:p w14:paraId="7BE2D068" w14:textId="77777777" w:rsidR="001D4055" w:rsidRDefault="008C57E6">
            <w:r>
              <w:rPr>
                <w:i/>
              </w:rPr>
              <w:t>Cross-sectional study</w:t>
            </w:r>
            <w:r>
              <w:t xml:space="preserve"> - Give the eligibility criteria, and the sources and methods of selection of participants</w:t>
            </w:r>
          </w:p>
          <w:p w14:paraId="47621354" w14:textId="77777777" w:rsidR="001D4055" w:rsidRDefault="001D4055"/>
          <w:p w14:paraId="188C4693" w14:textId="77777777" w:rsidR="001D4055" w:rsidRDefault="008C57E6">
            <w:r>
              <w:rPr>
                <w:i/>
              </w:rPr>
              <w:t>(b) Cohort study</w:t>
            </w:r>
            <w:r>
              <w:t xml:space="preserve"> - For matched studies, give matching criteria and number of exposed and unexposed</w:t>
            </w:r>
          </w:p>
          <w:p w14:paraId="587C2CB3" w14:textId="77777777" w:rsidR="001D4055" w:rsidRDefault="008C57E6">
            <w:r>
              <w:rPr>
                <w:i/>
              </w:rPr>
              <w:t>Case-control study</w:t>
            </w:r>
            <w:r>
              <w:t xml:space="preserve"> - For matched studies, give matching criteria and the number of controls per case</w:t>
            </w:r>
          </w:p>
        </w:tc>
        <w:tc>
          <w:tcPr>
            <w:tcW w:w="2251" w:type="dxa"/>
          </w:tcPr>
          <w:p w14:paraId="53443AE9" w14:textId="77777777" w:rsidR="00BD561A" w:rsidRPr="00DE69EA" w:rsidRDefault="00BD561A" w:rsidP="00BD561A">
            <w:r>
              <w:t>Methods, Data Source and Sample, ¶1</w:t>
            </w:r>
          </w:p>
          <w:p w14:paraId="2ECBAAD1" w14:textId="49AB7F6C" w:rsidR="001D4055" w:rsidRDefault="001D4055"/>
        </w:tc>
        <w:tc>
          <w:tcPr>
            <w:tcW w:w="4032" w:type="dxa"/>
          </w:tcPr>
          <w:p w14:paraId="5664DAF5" w14:textId="77777777" w:rsidR="001D4055" w:rsidRDefault="008C57E6">
            <w:r>
              <w:t xml:space="preserve">RECORD 6.1: The methods of study population selection (such as codes or algorithms used to identify subjects) should be listed in detail. If this is not possible, an explanation should be provided. </w:t>
            </w:r>
          </w:p>
          <w:p w14:paraId="7630CA55" w14:textId="77777777" w:rsidR="001D4055" w:rsidRDefault="001D4055"/>
          <w:p w14:paraId="48CF1D35" w14:textId="77777777" w:rsidR="001D4055" w:rsidRDefault="008C57E6">
            <w:r>
              <w:t>RECORD 6.2: Any validation studies of the codes or algorithms used to select the population should be referenced. If validation was conducted for this study and not published elsewhere, detailed methods and results should be provided.</w:t>
            </w:r>
          </w:p>
          <w:p w14:paraId="4CA05DAF" w14:textId="77777777" w:rsidR="001D4055" w:rsidRDefault="001D4055"/>
          <w:p w14:paraId="3F36DDD6" w14:textId="77777777" w:rsidR="001D4055" w:rsidRDefault="008C57E6">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B94CCF7" w14:textId="77777777" w:rsidR="00BD561A" w:rsidRPr="00DE69EA" w:rsidRDefault="00BD561A" w:rsidP="00BD561A">
            <w:r>
              <w:t>Methods, Data Source and Sample, ¶1</w:t>
            </w:r>
          </w:p>
          <w:p w14:paraId="2CF1BA06" w14:textId="77777777" w:rsidR="00AD7656" w:rsidRPr="00AD7656" w:rsidRDefault="00AD7656" w:rsidP="00AD7656"/>
          <w:p w14:paraId="507A4D86" w14:textId="77777777" w:rsidR="00AD7656" w:rsidRPr="00AD7656" w:rsidRDefault="00AD7656" w:rsidP="00AD7656"/>
          <w:p w14:paraId="7EFCE33F" w14:textId="77777777" w:rsidR="00AD7656" w:rsidRPr="00AD7656" w:rsidRDefault="00AD7656" w:rsidP="00AD7656"/>
          <w:p w14:paraId="46A6D25C" w14:textId="77777777" w:rsidR="00AD7656" w:rsidRPr="00AD7656" w:rsidRDefault="00AD7656" w:rsidP="00AD7656"/>
          <w:p w14:paraId="08E0F19C" w14:textId="77777777" w:rsidR="00AD7656" w:rsidRPr="00AD7656" w:rsidRDefault="00AD7656" w:rsidP="00AD7656"/>
          <w:p w14:paraId="7D9FF831" w14:textId="77777777" w:rsidR="00BD561A" w:rsidRPr="00DE69EA" w:rsidRDefault="00BD561A" w:rsidP="00BD561A">
            <w:r>
              <w:t>Methods, Data Source and Sample, ¶1</w:t>
            </w:r>
          </w:p>
          <w:p w14:paraId="391EE01C" w14:textId="77777777" w:rsidR="00AD7656" w:rsidRDefault="00AD7656" w:rsidP="00AD7656"/>
          <w:p w14:paraId="3DF1F1C3" w14:textId="77777777" w:rsidR="00BD561A" w:rsidRPr="00BD561A" w:rsidRDefault="00BD561A" w:rsidP="00BD561A"/>
          <w:p w14:paraId="464CC6EC" w14:textId="77777777" w:rsidR="00BD561A" w:rsidRPr="00BD561A" w:rsidRDefault="00BD561A" w:rsidP="00BD561A"/>
          <w:p w14:paraId="3CF31956" w14:textId="77777777" w:rsidR="00BD561A" w:rsidRDefault="00BD561A" w:rsidP="00BD561A"/>
          <w:p w14:paraId="551FC531" w14:textId="77777777" w:rsidR="00BD561A" w:rsidRPr="00DE69EA" w:rsidRDefault="00BD561A" w:rsidP="00BD561A">
            <w:r>
              <w:t>Methods, Data Source and Sample, ¶1</w:t>
            </w:r>
          </w:p>
          <w:p w14:paraId="2BD1AEE1" w14:textId="0A781CBC" w:rsidR="00BD561A" w:rsidRPr="00BD561A" w:rsidRDefault="00BD561A" w:rsidP="00BD561A"/>
        </w:tc>
      </w:tr>
      <w:tr w:rsidR="001D4055" w14:paraId="51D9D613" w14:textId="77777777">
        <w:tc>
          <w:tcPr>
            <w:tcW w:w="1925" w:type="dxa"/>
          </w:tcPr>
          <w:p w14:paraId="675B7C19" w14:textId="77777777" w:rsidR="001D4055" w:rsidRDefault="008C57E6">
            <w:r>
              <w:t>Variables</w:t>
            </w:r>
          </w:p>
        </w:tc>
        <w:tc>
          <w:tcPr>
            <w:tcW w:w="771" w:type="dxa"/>
          </w:tcPr>
          <w:p w14:paraId="3BB4AE10" w14:textId="77777777" w:rsidR="001D4055" w:rsidRDefault="008C57E6">
            <w:r>
              <w:t>7</w:t>
            </w:r>
          </w:p>
        </w:tc>
        <w:tc>
          <w:tcPr>
            <w:tcW w:w="3419" w:type="dxa"/>
          </w:tcPr>
          <w:p w14:paraId="1D8673A2" w14:textId="77777777" w:rsidR="001D4055" w:rsidRDefault="008C57E6">
            <w:r>
              <w:t>Clearly define all outcomes, exposures, predictors, potential confounders, and effect modifiers. Give diagnostic criteria, if applicable.</w:t>
            </w:r>
          </w:p>
        </w:tc>
        <w:tc>
          <w:tcPr>
            <w:tcW w:w="2251" w:type="dxa"/>
          </w:tcPr>
          <w:p w14:paraId="4A0EBCD5" w14:textId="783E83CE" w:rsidR="001D4055" w:rsidRDefault="00BD561A" w:rsidP="00BD561A">
            <w:r>
              <w:t xml:space="preserve">Methods, </w:t>
            </w:r>
            <w:r>
              <w:rPr>
                <w:i/>
                <w:iCs/>
              </w:rPr>
              <w:t>Exposure, Study Outcomes, Effect modifiers and potential confounding variables</w:t>
            </w:r>
          </w:p>
        </w:tc>
        <w:tc>
          <w:tcPr>
            <w:tcW w:w="4032" w:type="dxa"/>
          </w:tcPr>
          <w:p w14:paraId="326F0CF3" w14:textId="77777777" w:rsidR="001D4055" w:rsidRDefault="008C57E6">
            <w:r>
              <w:t>RECORD 7.1: A complete list of codes and algorithms used to classify exposures, outcomes, confounders, and effect modifiers should be provided. If these cannot be reported, an explanation should be provided.</w:t>
            </w:r>
          </w:p>
        </w:tc>
        <w:tc>
          <w:tcPr>
            <w:tcW w:w="1992" w:type="dxa"/>
          </w:tcPr>
          <w:p w14:paraId="69508A63" w14:textId="3AE9919E" w:rsidR="001D4055" w:rsidRDefault="00BD561A">
            <w:r>
              <w:t xml:space="preserve">Methods, </w:t>
            </w:r>
            <w:r>
              <w:rPr>
                <w:i/>
                <w:iCs/>
              </w:rPr>
              <w:t>Exposure, Study Outcomes, Effect modifiers and potential confounding variables</w:t>
            </w:r>
          </w:p>
        </w:tc>
      </w:tr>
      <w:tr w:rsidR="001D4055" w14:paraId="0213ED9C" w14:textId="77777777">
        <w:tc>
          <w:tcPr>
            <w:tcW w:w="1925" w:type="dxa"/>
          </w:tcPr>
          <w:p w14:paraId="2CF67623" w14:textId="77777777" w:rsidR="001D4055" w:rsidRDefault="008C57E6">
            <w:r>
              <w:t>Data sources/ measurement</w:t>
            </w:r>
          </w:p>
        </w:tc>
        <w:tc>
          <w:tcPr>
            <w:tcW w:w="771" w:type="dxa"/>
          </w:tcPr>
          <w:p w14:paraId="061EF163" w14:textId="77777777" w:rsidR="001D4055" w:rsidRDefault="008C57E6">
            <w:r>
              <w:t>8</w:t>
            </w:r>
          </w:p>
        </w:tc>
        <w:tc>
          <w:tcPr>
            <w:tcW w:w="3419" w:type="dxa"/>
          </w:tcPr>
          <w:p w14:paraId="6C1F202E" w14:textId="77777777" w:rsidR="001D4055" w:rsidRDefault="008C57E6">
            <w:r>
              <w:t>For each variable of interest, give sources of data and details of methods of assessment (measurement).</w:t>
            </w:r>
          </w:p>
          <w:p w14:paraId="01226DEA" w14:textId="77777777" w:rsidR="001D4055" w:rsidRDefault="008C57E6">
            <w:r>
              <w:t>Describe comparability of assessment methods if there is more than one group</w:t>
            </w:r>
          </w:p>
        </w:tc>
        <w:tc>
          <w:tcPr>
            <w:tcW w:w="2251" w:type="dxa"/>
          </w:tcPr>
          <w:p w14:paraId="20DF5E63" w14:textId="41C3F1A1" w:rsidR="001D4055" w:rsidRDefault="00BD561A">
            <w:r>
              <w:t xml:space="preserve">Methods, </w:t>
            </w:r>
            <w:r>
              <w:rPr>
                <w:i/>
                <w:iCs/>
              </w:rPr>
              <w:t>Exposure, Study Outcomes, Effect modifiers and potential confounding variables</w:t>
            </w:r>
          </w:p>
        </w:tc>
        <w:tc>
          <w:tcPr>
            <w:tcW w:w="4032" w:type="dxa"/>
          </w:tcPr>
          <w:p w14:paraId="3434AE2B" w14:textId="77777777" w:rsidR="001D4055" w:rsidRDefault="001D4055"/>
        </w:tc>
        <w:tc>
          <w:tcPr>
            <w:tcW w:w="1992" w:type="dxa"/>
          </w:tcPr>
          <w:p w14:paraId="640A816C" w14:textId="77777777" w:rsidR="001D4055" w:rsidRDefault="001D4055"/>
        </w:tc>
      </w:tr>
      <w:tr w:rsidR="001D4055" w14:paraId="2E5D8325" w14:textId="77777777">
        <w:tc>
          <w:tcPr>
            <w:tcW w:w="1925" w:type="dxa"/>
          </w:tcPr>
          <w:p w14:paraId="518F1B8A" w14:textId="77777777" w:rsidR="001D4055" w:rsidRDefault="008C57E6">
            <w:r>
              <w:lastRenderedPageBreak/>
              <w:t>Bias</w:t>
            </w:r>
          </w:p>
        </w:tc>
        <w:tc>
          <w:tcPr>
            <w:tcW w:w="771" w:type="dxa"/>
          </w:tcPr>
          <w:p w14:paraId="7A205ADE" w14:textId="77777777" w:rsidR="001D4055" w:rsidRDefault="008C57E6">
            <w:r>
              <w:t>9</w:t>
            </w:r>
          </w:p>
        </w:tc>
        <w:tc>
          <w:tcPr>
            <w:tcW w:w="3419" w:type="dxa"/>
          </w:tcPr>
          <w:p w14:paraId="464AF068" w14:textId="77777777" w:rsidR="001D4055" w:rsidRDefault="008C57E6">
            <w:r>
              <w:t>Describe any efforts to address potential sources of bias</w:t>
            </w:r>
          </w:p>
        </w:tc>
        <w:tc>
          <w:tcPr>
            <w:tcW w:w="2251" w:type="dxa"/>
          </w:tcPr>
          <w:p w14:paraId="43F5A610" w14:textId="77C2A5B9" w:rsidR="001D4055" w:rsidRDefault="00CC0C12">
            <w:r>
              <w:t xml:space="preserve">Methods, </w:t>
            </w:r>
            <w:r>
              <w:rPr>
                <w:i/>
                <w:iCs/>
              </w:rPr>
              <w:t>Effect modifiers and potential confounding variables</w:t>
            </w:r>
            <w:r>
              <w:rPr>
                <w:i/>
                <w:iCs/>
              </w:rPr>
              <w:t xml:space="preserve">, </w:t>
            </w:r>
          </w:p>
        </w:tc>
        <w:tc>
          <w:tcPr>
            <w:tcW w:w="4032" w:type="dxa"/>
          </w:tcPr>
          <w:p w14:paraId="41F09D50" w14:textId="77777777" w:rsidR="001D4055" w:rsidRDefault="001D4055"/>
        </w:tc>
        <w:tc>
          <w:tcPr>
            <w:tcW w:w="1992" w:type="dxa"/>
          </w:tcPr>
          <w:p w14:paraId="46CFD650" w14:textId="77777777" w:rsidR="001D4055" w:rsidRDefault="001D4055"/>
        </w:tc>
      </w:tr>
      <w:tr w:rsidR="001D4055" w14:paraId="7D8D9693" w14:textId="77777777">
        <w:tc>
          <w:tcPr>
            <w:tcW w:w="1925" w:type="dxa"/>
          </w:tcPr>
          <w:p w14:paraId="547CF23D" w14:textId="77777777" w:rsidR="001D4055" w:rsidRDefault="008C57E6">
            <w:r>
              <w:t>Study size</w:t>
            </w:r>
          </w:p>
        </w:tc>
        <w:tc>
          <w:tcPr>
            <w:tcW w:w="771" w:type="dxa"/>
          </w:tcPr>
          <w:p w14:paraId="5865F928" w14:textId="77777777" w:rsidR="001D4055" w:rsidRDefault="008C57E6">
            <w:r>
              <w:t>10</w:t>
            </w:r>
          </w:p>
        </w:tc>
        <w:tc>
          <w:tcPr>
            <w:tcW w:w="3419" w:type="dxa"/>
          </w:tcPr>
          <w:p w14:paraId="5B145C0E" w14:textId="77777777" w:rsidR="001D4055" w:rsidRDefault="008C57E6">
            <w:r>
              <w:t>Explain how the study size was arrived at</w:t>
            </w:r>
          </w:p>
        </w:tc>
        <w:tc>
          <w:tcPr>
            <w:tcW w:w="2251" w:type="dxa"/>
          </w:tcPr>
          <w:p w14:paraId="371C6DD6" w14:textId="77777777" w:rsidR="001D4055" w:rsidRDefault="00AD7656">
            <w:r>
              <w:t>NA; this was based on secondary data analysis of nationally representative data</w:t>
            </w:r>
          </w:p>
        </w:tc>
        <w:tc>
          <w:tcPr>
            <w:tcW w:w="4032" w:type="dxa"/>
          </w:tcPr>
          <w:p w14:paraId="58AE8208" w14:textId="77777777" w:rsidR="001D4055" w:rsidRDefault="001D4055"/>
        </w:tc>
        <w:tc>
          <w:tcPr>
            <w:tcW w:w="1992" w:type="dxa"/>
          </w:tcPr>
          <w:p w14:paraId="39BF5E33" w14:textId="77777777" w:rsidR="001D4055" w:rsidRDefault="001D4055"/>
        </w:tc>
      </w:tr>
      <w:tr w:rsidR="001D4055" w14:paraId="251650F9" w14:textId="77777777">
        <w:tc>
          <w:tcPr>
            <w:tcW w:w="1925" w:type="dxa"/>
          </w:tcPr>
          <w:p w14:paraId="3BD6939E" w14:textId="77777777" w:rsidR="001D4055" w:rsidRDefault="008C57E6">
            <w:r>
              <w:t>Quantitative variables</w:t>
            </w:r>
          </w:p>
        </w:tc>
        <w:tc>
          <w:tcPr>
            <w:tcW w:w="771" w:type="dxa"/>
          </w:tcPr>
          <w:p w14:paraId="31E9E4F3" w14:textId="77777777" w:rsidR="001D4055" w:rsidRDefault="008C57E6">
            <w:r>
              <w:t>11</w:t>
            </w:r>
          </w:p>
        </w:tc>
        <w:tc>
          <w:tcPr>
            <w:tcW w:w="3419" w:type="dxa"/>
          </w:tcPr>
          <w:p w14:paraId="7500FBDE" w14:textId="77777777" w:rsidR="001D4055" w:rsidRDefault="008C57E6">
            <w:r>
              <w:t>Explain how quantitative variables were handled in the analyses. If applicable, describe which groupings were chosen, and why</w:t>
            </w:r>
          </w:p>
        </w:tc>
        <w:tc>
          <w:tcPr>
            <w:tcW w:w="2251" w:type="dxa"/>
          </w:tcPr>
          <w:p w14:paraId="41CB5954" w14:textId="5A2AB984" w:rsidR="001D4055" w:rsidRDefault="00CC0C12">
            <w:r>
              <w:t xml:space="preserve">Methods, </w:t>
            </w:r>
            <w:r>
              <w:rPr>
                <w:i/>
                <w:iCs/>
              </w:rPr>
              <w:t>Exposure, Study Outcomes, Effect modifiers and potential confounding variables</w:t>
            </w:r>
          </w:p>
        </w:tc>
        <w:tc>
          <w:tcPr>
            <w:tcW w:w="4032" w:type="dxa"/>
          </w:tcPr>
          <w:p w14:paraId="312EB1BA" w14:textId="77777777" w:rsidR="001D4055" w:rsidRDefault="001D4055"/>
        </w:tc>
        <w:tc>
          <w:tcPr>
            <w:tcW w:w="1992" w:type="dxa"/>
          </w:tcPr>
          <w:p w14:paraId="6764E79D" w14:textId="77777777" w:rsidR="001D4055" w:rsidRDefault="001D4055"/>
        </w:tc>
      </w:tr>
      <w:tr w:rsidR="001D4055" w14:paraId="03B126B9" w14:textId="77777777">
        <w:tc>
          <w:tcPr>
            <w:tcW w:w="1925" w:type="dxa"/>
          </w:tcPr>
          <w:p w14:paraId="642D1940" w14:textId="77777777" w:rsidR="001D4055" w:rsidRDefault="008C57E6">
            <w:r>
              <w:t>Statistical methods</w:t>
            </w:r>
          </w:p>
        </w:tc>
        <w:tc>
          <w:tcPr>
            <w:tcW w:w="771" w:type="dxa"/>
          </w:tcPr>
          <w:p w14:paraId="312EA051" w14:textId="77777777" w:rsidR="001D4055" w:rsidRDefault="008C57E6">
            <w:r>
              <w:t>12</w:t>
            </w:r>
          </w:p>
        </w:tc>
        <w:tc>
          <w:tcPr>
            <w:tcW w:w="3419" w:type="dxa"/>
          </w:tcPr>
          <w:p w14:paraId="64C904C3" w14:textId="77777777" w:rsidR="001D4055" w:rsidRDefault="008C57E6">
            <w:r>
              <w:t>(a) Describe all statistical methods, including those used to control for confounding</w:t>
            </w:r>
          </w:p>
          <w:p w14:paraId="0EC895AB" w14:textId="77777777" w:rsidR="001D4055" w:rsidRDefault="008C57E6">
            <w:r>
              <w:t>(b) Describe any methods used to examine subgroups and interactions</w:t>
            </w:r>
          </w:p>
          <w:p w14:paraId="40227905" w14:textId="77777777" w:rsidR="001D4055" w:rsidRDefault="008C57E6">
            <w:r>
              <w:t>(c) Explain how missing data were addressed</w:t>
            </w:r>
          </w:p>
          <w:p w14:paraId="05897BA1" w14:textId="77777777" w:rsidR="001D4055" w:rsidRDefault="008C57E6">
            <w:r>
              <w:t xml:space="preserve">(d) </w:t>
            </w:r>
            <w:r>
              <w:rPr>
                <w:i/>
              </w:rPr>
              <w:t>Cohort study</w:t>
            </w:r>
            <w:r>
              <w:t xml:space="preserve"> - If applicable, explain how loss to follow-up was addressed</w:t>
            </w:r>
          </w:p>
          <w:p w14:paraId="0658758E" w14:textId="77777777" w:rsidR="001D4055" w:rsidRDefault="008C57E6">
            <w:r>
              <w:rPr>
                <w:i/>
              </w:rPr>
              <w:t>Case-control study</w:t>
            </w:r>
            <w:r>
              <w:t xml:space="preserve"> - If applicable, explain how matching of cases and controls was addressed</w:t>
            </w:r>
          </w:p>
          <w:p w14:paraId="0AA2868E" w14:textId="77777777" w:rsidR="001D4055" w:rsidRDefault="008C57E6">
            <w:r>
              <w:rPr>
                <w:i/>
              </w:rPr>
              <w:t>Cross-sectional study</w:t>
            </w:r>
            <w:r>
              <w:t xml:space="preserve"> - If applicable, describe analytical methods taking account of sampling strategy</w:t>
            </w:r>
          </w:p>
          <w:p w14:paraId="1810B162" w14:textId="77777777" w:rsidR="001D4055" w:rsidRDefault="008C57E6">
            <w:r>
              <w:t>(e) Describe any sensitivity analyses</w:t>
            </w:r>
          </w:p>
        </w:tc>
        <w:tc>
          <w:tcPr>
            <w:tcW w:w="2251" w:type="dxa"/>
          </w:tcPr>
          <w:p w14:paraId="5371AE21" w14:textId="5ABEF465" w:rsidR="001D4055" w:rsidRDefault="00CC0C12">
            <w:r>
              <w:t xml:space="preserve">Methods, </w:t>
            </w:r>
            <w:r>
              <w:rPr>
                <w:i/>
                <w:iCs/>
              </w:rPr>
              <w:t>Exposure, Study Outcomes, Effect modifiers and potential confounding variables</w:t>
            </w:r>
            <w:r w:rsidR="00267575">
              <w:rPr>
                <w:i/>
                <w:iCs/>
              </w:rPr>
              <w:t>, Data Analysis, Sensitivity Analysis</w:t>
            </w:r>
          </w:p>
        </w:tc>
        <w:tc>
          <w:tcPr>
            <w:tcW w:w="4032" w:type="dxa"/>
          </w:tcPr>
          <w:p w14:paraId="4B32044D" w14:textId="77777777" w:rsidR="001D4055" w:rsidRDefault="008C57E6">
            <w:r>
              <w:t xml:space="preserve"> </w:t>
            </w:r>
          </w:p>
        </w:tc>
        <w:tc>
          <w:tcPr>
            <w:tcW w:w="1992" w:type="dxa"/>
          </w:tcPr>
          <w:p w14:paraId="58DBCF6B" w14:textId="77777777" w:rsidR="001D4055" w:rsidRDefault="001D4055"/>
        </w:tc>
      </w:tr>
      <w:tr w:rsidR="001D4055" w14:paraId="0B5B458B" w14:textId="77777777">
        <w:tc>
          <w:tcPr>
            <w:tcW w:w="1925" w:type="dxa"/>
          </w:tcPr>
          <w:p w14:paraId="3E273B6F" w14:textId="77777777" w:rsidR="001D4055" w:rsidRDefault="008C57E6">
            <w:r>
              <w:lastRenderedPageBreak/>
              <w:t>Data access and cleaning methods</w:t>
            </w:r>
          </w:p>
        </w:tc>
        <w:tc>
          <w:tcPr>
            <w:tcW w:w="771" w:type="dxa"/>
          </w:tcPr>
          <w:p w14:paraId="021FDBF5" w14:textId="77777777" w:rsidR="001D4055" w:rsidRDefault="001D4055"/>
        </w:tc>
        <w:tc>
          <w:tcPr>
            <w:tcW w:w="3419" w:type="dxa"/>
          </w:tcPr>
          <w:p w14:paraId="1B45F62F" w14:textId="77777777" w:rsidR="001D4055" w:rsidRDefault="008C57E6">
            <w:r>
              <w:t>..</w:t>
            </w:r>
          </w:p>
        </w:tc>
        <w:tc>
          <w:tcPr>
            <w:tcW w:w="2251" w:type="dxa"/>
          </w:tcPr>
          <w:p w14:paraId="66023B0C" w14:textId="77777777" w:rsidR="001D4055" w:rsidRDefault="001D4055"/>
        </w:tc>
        <w:tc>
          <w:tcPr>
            <w:tcW w:w="4032" w:type="dxa"/>
          </w:tcPr>
          <w:p w14:paraId="7EA02142" w14:textId="77777777" w:rsidR="001D4055" w:rsidRDefault="008C57E6">
            <w:r>
              <w:t>RECORD 12.1: Authors should describe the extent to which the investigators had access to the database population used to create the study population.</w:t>
            </w:r>
          </w:p>
          <w:p w14:paraId="6028E260" w14:textId="77777777" w:rsidR="001D4055" w:rsidRDefault="001D4055"/>
          <w:p w14:paraId="1B817164" w14:textId="77777777" w:rsidR="001D4055" w:rsidRDefault="008C57E6">
            <w:r>
              <w:t>RECORD 12.2: Authors should provide information on the data cleaning methods used in the study.</w:t>
            </w:r>
          </w:p>
        </w:tc>
        <w:tc>
          <w:tcPr>
            <w:tcW w:w="1992" w:type="dxa"/>
          </w:tcPr>
          <w:p w14:paraId="4FE7CE1D" w14:textId="1A21DE97" w:rsidR="001D4055" w:rsidRDefault="00267575">
            <w:r>
              <w:t>Included in the submission materials</w:t>
            </w:r>
          </w:p>
          <w:p w14:paraId="0ADAFEA3" w14:textId="77777777" w:rsidR="00AD7656" w:rsidRDefault="00AD7656"/>
          <w:p w14:paraId="0E676D5D" w14:textId="77777777" w:rsidR="00AD7656" w:rsidRDefault="00AD7656"/>
          <w:p w14:paraId="30DB3A77" w14:textId="77777777" w:rsidR="00AD7656" w:rsidRDefault="00AD7656"/>
          <w:p w14:paraId="010F292E" w14:textId="691487D8" w:rsidR="00267575" w:rsidRPr="00DE69EA" w:rsidRDefault="00267575" w:rsidP="00267575">
            <w:r>
              <w:t xml:space="preserve">Methods, </w:t>
            </w:r>
            <w:r w:rsidRPr="00267575">
              <w:rPr>
                <w:i/>
                <w:iCs/>
              </w:rPr>
              <w:t>Data Source and Sample,</w:t>
            </w:r>
            <w:r>
              <w:rPr>
                <w:i/>
                <w:iCs/>
              </w:rPr>
              <w:t xml:space="preserve"> Exposure, Study Outcome, Effect Modifier, </w:t>
            </w:r>
          </w:p>
          <w:p w14:paraId="655EAB1D" w14:textId="77777777" w:rsidR="00AD7656" w:rsidRDefault="00AD7656"/>
          <w:p w14:paraId="7BD7671A" w14:textId="77777777" w:rsidR="00AD7656" w:rsidRDefault="00AD7656"/>
          <w:p w14:paraId="119B3C0C" w14:textId="2065074C" w:rsidR="00AD7656" w:rsidRDefault="00AD7656"/>
        </w:tc>
      </w:tr>
      <w:tr w:rsidR="001D4055" w14:paraId="04AFB26C" w14:textId="77777777">
        <w:tc>
          <w:tcPr>
            <w:tcW w:w="1925" w:type="dxa"/>
          </w:tcPr>
          <w:p w14:paraId="4787AD47" w14:textId="77777777" w:rsidR="001D4055" w:rsidRDefault="008C57E6">
            <w:r>
              <w:t>Linkage</w:t>
            </w:r>
          </w:p>
        </w:tc>
        <w:tc>
          <w:tcPr>
            <w:tcW w:w="771" w:type="dxa"/>
          </w:tcPr>
          <w:p w14:paraId="3B0F5715" w14:textId="77777777" w:rsidR="001D4055" w:rsidRDefault="001D4055"/>
        </w:tc>
        <w:tc>
          <w:tcPr>
            <w:tcW w:w="3419" w:type="dxa"/>
          </w:tcPr>
          <w:p w14:paraId="568C95BF" w14:textId="77777777" w:rsidR="001D4055" w:rsidRDefault="008C57E6">
            <w:r>
              <w:t>..</w:t>
            </w:r>
          </w:p>
        </w:tc>
        <w:tc>
          <w:tcPr>
            <w:tcW w:w="2251" w:type="dxa"/>
          </w:tcPr>
          <w:p w14:paraId="6A59A769" w14:textId="77777777" w:rsidR="001D4055" w:rsidRDefault="001D4055"/>
        </w:tc>
        <w:tc>
          <w:tcPr>
            <w:tcW w:w="4032" w:type="dxa"/>
          </w:tcPr>
          <w:p w14:paraId="0C785DFC" w14:textId="77777777" w:rsidR="001D4055" w:rsidRDefault="008C57E6">
            <w:r>
              <w:t>RECORD 12.3: State whether the study included person-level, institutional-level, or other data linkage across two or more databases. The methods of linkage and methods of linkage quality evaluation should be provided.</w:t>
            </w:r>
          </w:p>
        </w:tc>
        <w:tc>
          <w:tcPr>
            <w:tcW w:w="1992" w:type="dxa"/>
          </w:tcPr>
          <w:p w14:paraId="00BA432C" w14:textId="3F027FCE" w:rsidR="001D4055" w:rsidRDefault="00267575">
            <w:r>
              <w:t xml:space="preserve">Methods, </w:t>
            </w:r>
            <w:r w:rsidRPr="00267575">
              <w:rPr>
                <w:i/>
                <w:iCs/>
              </w:rPr>
              <w:t>Data Source and Sample</w:t>
            </w:r>
          </w:p>
        </w:tc>
      </w:tr>
      <w:tr w:rsidR="001D4055" w14:paraId="734C5FBA" w14:textId="77777777">
        <w:tc>
          <w:tcPr>
            <w:tcW w:w="14390" w:type="dxa"/>
            <w:gridSpan w:val="6"/>
            <w:shd w:val="clear" w:color="auto" w:fill="BFBFBF"/>
          </w:tcPr>
          <w:p w14:paraId="635C9EFE" w14:textId="77777777" w:rsidR="001D4055" w:rsidRDefault="008C57E6">
            <w:r>
              <w:rPr>
                <w:b/>
              </w:rPr>
              <w:t>Results</w:t>
            </w:r>
          </w:p>
        </w:tc>
      </w:tr>
      <w:tr w:rsidR="001D4055" w14:paraId="22EA6BA8" w14:textId="77777777">
        <w:tc>
          <w:tcPr>
            <w:tcW w:w="1925" w:type="dxa"/>
          </w:tcPr>
          <w:p w14:paraId="54016146" w14:textId="77777777" w:rsidR="001D4055" w:rsidRDefault="008C57E6">
            <w:r>
              <w:t>Participants</w:t>
            </w:r>
          </w:p>
        </w:tc>
        <w:tc>
          <w:tcPr>
            <w:tcW w:w="771" w:type="dxa"/>
          </w:tcPr>
          <w:p w14:paraId="53FD9A43" w14:textId="77777777" w:rsidR="001D4055" w:rsidRDefault="008C57E6">
            <w:r>
              <w:t>13</w:t>
            </w:r>
          </w:p>
        </w:tc>
        <w:tc>
          <w:tcPr>
            <w:tcW w:w="3419" w:type="dxa"/>
          </w:tcPr>
          <w:p w14:paraId="4313E264" w14:textId="77777777" w:rsidR="001D4055" w:rsidRDefault="008C57E6">
            <w:r>
              <w:t>(a) Report the numbers of individuals at each stage of the study (</w:t>
            </w:r>
            <w:r>
              <w:rPr>
                <w:i/>
              </w:rPr>
              <w:t>e.g.</w:t>
            </w:r>
            <w:r>
              <w:t>, numbers potentially eligible, examined for eligibility, confirmed eligible, included in the study, completing follow-up, and analysed)</w:t>
            </w:r>
          </w:p>
          <w:p w14:paraId="6CE0FF4D" w14:textId="77777777" w:rsidR="001D4055" w:rsidRDefault="008C57E6">
            <w:r>
              <w:t>(b) Give reasons for non-participation at each stage.</w:t>
            </w:r>
          </w:p>
          <w:p w14:paraId="0EAF192C" w14:textId="77777777" w:rsidR="001D4055" w:rsidRDefault="008C57E6">
            <w:r>
              <w:t>(c) Consider use of a flow diagram</w:t>
            </w:r>
          </w:p>
        </w:tc>
        <w:tc>
          <w:tcPr>
            <w:tcW w:w="2251" w:type="dxa"/>
          </w:tcPr>
          <w:p w14:paraId="6E656B8C" w14:textId="77777777" w:rsidR="001D4055" w:rsidRDefault="00AD7656">
            <w:r>
              <w:t>Figure 1</w:t>
            </w:r>
          </w:p>
        </w:tc>
        <w:tc>
          <w:tcPr>
            <w:tcW w:w="4032" w:type="dxa"/>
          </w:tcPr>
          <w:p w14:paraId="43DBCD66" w14:textId="77777777" w:rsidR="001D4055" w:rsidRDefault="008C57E6">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62639F7D" w14:textId="77777777" w:rsidR="001D4055" w:rsidRDefault="008C57E6">
            <w:r>
              <w:t>Figure 1</w:t>
            </w:r>
          </w:p>
        </w:tc>
      </w:tr>
      <w:tr w:rsidR="001D4055" w14:paraId="29778DF7" w14:textId="77777777">
        <w:tc>
          <w:tcPr>
            <w:tcW w:w="1925" w:type="dxa"/>
          </w:tcPr>
          <w:p w14:paraId="1630DF6E" w14:textId="77777777" w:rsidR="001D4055" w:rsidRDefault="008C57E6">
            <w:r>
              <w:t>Descriptive data</w:t>
            </w:r>
          </w:p>
        </w:tc>
        <w:tc>
          <w:tcPr>
            <w:tcW w:w="771" w:type="dxa"/>
          </w:tcPr>
          <w:p w14:paraId="6BF838CE" w14:textId="77777777" w:rsidR="001D4055" w:rsidRDefault="008C57E6">
            <w:r>
              <w:t>14</w:t>
            </w:r>
          </w:p>
        </w:tc>
        <w:tc>
          <w:tcPr>
            <w:tcW w:w="3419" w:type="dxa"/>
          </w:tcPr>
          <w:p w14:paraId="2CA8195E" w14:textId="77777777" w:rsidR="001D4055" w:rsidRDefault="008C57E6">
            <w:r>
              <w:t>(a) Give characteristics of study participants (</w:t>
            </w:r>
            <w:r>
              <w:rPr>
                <w:i/>
              </w:rPr>
              <w:t>e.g.</w:t>
            </w:r>
            <w:r>
              <w:t xml:space="preserve">, demographic, clinical, social) and information </w:t>
            </w:r>
            <w:r>
              <w:lastRenderedPageBreak/>
              <w:t>on exposures and potential confounders</w:t>
            </w:r>
          </w:p>
          <w:p w14:paraId="47E1FF98" w14:textId="77777777" w:rsidR="001D4055" w:rsidRDefault="008C57E6">
            <w:r>
              <w:t>(b) Indicate the number of participants with missing data for each variable of interest</w:t>
            </w:r>
          </w:p>
          <w:p w14:paraId="441738E5" w14:textId="77777777" w:rsidR="001D4055" w:rsidRDefault="008C57E6">
            <w:r>
              <w:t xml:space="preserve">(c) </w:t>
            </w:r>
            <w:r>
              <w:rPr>
                <w:i/>
              </w:rPr>
              <w:t>Cohort study</w:t>
            </w:r>
            <w:r>
              <w:t xml:space="preserve"> - summarise follow-up time (</w:t>
            </w:r>
            <w:r>
              <w:rPr>
                <w:i/>
              </w:rPr>
              <w:t>e.g.</w:t>
            </w:r>
            <w:r>
              <w:t>, average and total amount)</w:t>
            </w:r>
          </w:p>
        </w:tc>
        <w:tc>
          <w:tcPr>
            <w:tcW w:w="2251" w:type="dxa"/>
          </w:tcPr>
          <w:p w14:paraId="49EE7864" w14:textId="37AAB8BF" w:rsidR="001D4055" w:rsidRDefault="00267575">
            <w:r>
              <w:lastRenderedPageBreak/>
              <w:t>Results, ¶1</w:t>
            </w:r>
          </w:p>
        </w:tc>
        <w:tc>
          <w:tcPr>
            <w:tcW w:w="4032" w:type="dxa"/>
          </w:tcPr>
          <w:p w14:paraId="5C8D6DF1" w14:textId="77777777" w:rsidR="001D4055" w:rsidRDefault="001D4055"/>
        </w:tc>
        <w:tc>
          <w:tcPr>
            <w:tcW w:w="1992" w:type="dxa"/>
          </w:tcPr>
          <w:p w14:paraId="38BF99AF" w14:textId="77777777" w:rsidR="001D4055" w:rsidRDefault="001D4055"/>
        </w:tc>
      </w:tr>
      <w:tr w:rsidR="001D4055" w14:paraId="2D838C9D" w14:textId="77777777">
        <w:tc>
          <w:tcPr>
            <w:tcW w:w="1925" w:type="dxa"/>
          </w:tcPr>
          <w:p w14:paraId="6A8E09D4" w14:textId="77777777" w:rsidR="001D4055" w:rsidRDefault="008C57E6">
            <w:r>
              <w:t>Outcome data</w:t>
            </w:r>
          </w:p>
        </w:tc>
        <w:tc>
          <w:tcPr>
            <w:tcW w:w="771" w:type="dxa"/>
          </w:tcPr>
          <w:p w14:paraId="661C06B2" w14:textId="77777777" w:rsidR="001D4055" w:rsidRDefault="008C57E6">
            <w:r>
              <w:t>15</w:t>
            </w:r>
          </w:p>
        </w:tc>
        <w:tc>
          <w:tcPr>
            <w:tcW w:w="3419" w:type="dxa"/>
          </w:tcPr>
          <w:p w14:paraId="5C39BE18" w14:textId="77777777" w:rsidR="001D4055" w:rsidRDefault="008C57E6">
            <w:r>
              <w:rPr>
                <w:i/>
              </w:rPr>
              <w:t>Cohort study</w:t>
            </w:r>
            <w:r>
              <w:t xml:space="preserve"> - Report numbers of outcome events or summary measures over time</w:t>
            </w:r>
          </w:p>
          <w:p w14:paraId="2E3E79FC" w14:textId="77777777" w:rsidR="001D4055" w:rsidRDefault="008C57E6">
            <w:r>
              <w:rPr>
                <w:i/>
              </w:rPr>
              <w:t>Case-control study</w:t>
            </w:r>
            <w:r>
              <w:t xml:space="preserve"> - Report numbers in each exposure category, or summary measures of exposure</w:t>
            </w:r>
          </w:p>
          <w:p w14:paraId="2DDA752A" w14:textId="77777777" w:rsidR="001D4055" w:rsidRDefault="008C57E6">
            <w:r>
              <w:rPr>
                <w:i/>
              </w:rPr>
              <w:t>Cross-sectional study</w:t>
            </w:r>
            <w:r>
              <w:t xml:space="preserve"> - Report numbers of outcome events or summary measures</w:t>
            </w:r>
          </w:p>
        </w:tc>
        <w:tc>
          <w:tcPr>
            <w:tcW w:w="2251" w:type="dxa"/>
          </w:tcPr>
          <w:p w14:paraId="30CDA413" w14:textId="1583EFCF" w:rsidR="001D4055" w:rsidRDefault="00267575">
            <w:r>
              <w:t>Results, ¶1</w:t>
            </w:r>
          </w:p>
        </w:tc>
        <w:tc>
          <w:tcPr>
            <w:tcW w:w="4032" w:type="dxa"/>
          </w:tcPr>
          <w:p w14:paraId="5C1C423F" w14:textId="77777777" w:rsidR="001D4055" w:rsidRDefault="001D4055"/>
        </w:tc>
        <w:tc>
          <w:tcPr>
            <w:tcW w:w="1992" w:type="dxa"/>
          </w:tcPr>
          <w:p w14:paraId="43264074" w14:textId="77777777" w:rsidR="001D4055" w:rsidRDefault="001D4055"/>
        </w:tc>
      </w:tr>
      <w:tr w:rsidR="001D4055" w14:paraId="449337DA" w14:textId="77777777">
        <w:tc>
          <w:tcPr>
            <w:tcW w:w="1925" w:type="dxa"/>
          </w:tcPr>
          <w:p w14:paraId="2AB64126" w14:textId="77777777" w:rsidR="001D4055" w:rsidRDefault="008C57E6">
            <w:r>
              <w:t>Main results</w:t>
            </w:r>
          </w:p>
        </w:tc>
        <w:tc>
          <w:tcPr>
            <w:tcW w:w="771" w:type="dxa"/>
          </w:tcPr>
          <w:p w14:paraId="2CEE07AD" w14:textId="77777777" w:rsidR="001D4055" w:rsidRDefault="008C57E6">
            <w:r>
              <w:t>16</w:t>
            </w:r>
          </w:p>
        </w:tc>
        <w:tc>
          <w:tcPr>
            <w:tcW w:w="3419" w:type="dxa"/>
          </w:tcPr>
          <w:p w14:paraId="42A94C84" w14:textId="77777777" w:rsidR="001D4055" w:rsidRDefault="008C57E6">
            <w:r>
              <w:t>(a) Give unadjusted estimates and, if applicable, confounder-adjusted estimates and their precision (e.g., 95% confidence interval). Make clear which confounders were adjusted for and why they were included</w:t>
            </w:r>
          </w:p>
          <w:p w14:paraId="73E94788" w14:textId="77777777" w:rsidR="001D4055" w:rsidRDefault="008C57E6">
            <w:r>
              <w:t>(b) Report category boundaries when continuous variables were categorized</w:t>
            </w:r>
          </w:p>
          <w:p w14:paraId="576A159B" w14:textId="77777777" w:rsidR="001D4055" w:rsidRDefault="008C57E6">
            <w:r>
              <w:t>(c) If relevant, consider translating estimates of relative risk into absolute risk for a meaningful time period</w:t>
            </w:r>
          </w:p>
        </w:tc>
        <w:tc>
          <w:tcPr>
            <w:tcW w:w="2251" w:type="dxa"/>
          </w:tcPr>
          <w:p w14:paraId="1BCBB60D" w14:textId="1D66031E" w:rsidR="001D4055" w:rsidRDefault="00267575">
            <w:r>
              <w:t>Results, ¶</w:t>
            </w:r>
            <w:r>
              <w:t>2-4</w:t>
            </w:r>
          </w:p>
        </w:tc>
        <w:tc>
          <w:tcPr>
            <w:tcW w:w="4032" w:type="dxa"/>
          </w:tcPr>
          <w:p w14:paraId="7113C2EC" w14:textId="77777777" w:rsidR="001D4055" w:rsidRDefault="001D4055"/>
        </w:tc>
        <w:tc>
          <w:tcPr>
            <w:tcW w:w="1992" w:type="dxa"/>
          </w:tcPr>
          <w:p w14:paraId="1E29CC66" w14:textId="77777777" w:rsidR="001D4055" w:rsidRDefault="001D4055"/>
        </w:tc>
      </w:tr>
      <w:tr w:rsidR="001D4055" w14:paraId="7A2B826B" w14:textId="77777777">
        <w:tc>
          <w:tcPr>
            <w:tcW w:w="1925" w:type="dxa"/>
          </w:tcPr>
          <w:p w14:paraId="5ED27505" w14:textId="77777777" w:rsidR="001D4055" w:rsidRDefault="008C57E6">
            <w:r>
              <w:t>Other analyses</w:t>
            </w:r>
          </w:p>
        </w:tc>
        <w:tc>
          <w:tcPr>
            <w:tcW w:w="771" w:type="dxa"/>
          </w:tcPr>
          <w:p w14:paraId="4AE01DF4" w14:textId="77777777" w:rsidR="001D4055" w:rsidRDefault="008C57E6">
            <w:r>
              <w:t>17</w:t>
            </w:r>
          </w:p>
        </w:tc>
        <w:tc>
          <w:tcPr>
            <w:tcW w:w="3419" w:type="dxa"/>
          </w:tcPr>
          <w:p w14:paraId="12E9EB04" w14:textId="77777777" w:rsidR="001D4055" w:rsidRDefault="008C57E6">
            <w:r>
              <w:t>Report other analyses done—e.g., analyses of subgroups and interactions, and sensitivity analyses</w:t>
            </w:r>
          </w:p>
        </w:tc>
        <w:tc>
          <w:tcPr>
            <w:tcW w:w="2251" w:type="dxa"/>
          </w:tcPr>
          <w:p w14:paraId="32E9B5F8" w14:textId="6B10318D" w:rsidR="001D4055" w:rsidRDefault="00267575">
            <w:r>
              <w:t>Results, ¶</w:t>
            </w:r>
            <w:r>
              <w:t>2-5</w:t>
            </w:r>
          </w:p>
        </w:tc>
        <w:tc>
          <w:tcPr>
            <w:tcW w:w="4032" w:type="dxa"/>
          </w:tcPr>
          <w:p w14:paraId="4AF6C9CE" w14:textId="77777777" w:rsidR="001D4055" w:rsidRDefault="001D4055"/>
        </w:tc>
        <w:tc>
          <w:tcPr>
            <w:tcW w:w="1992" w:type="dxa"/>
          </w:tcPr>
          <w:p w14:paraId="78A8AE16" w14:textId="77777777" w:rsidR="001D4055" w:rsidRDefault="001D4055"/>
        </w:tc>
      </w:tr>
      <w:tr w:rsidR="001D4055" w14:paraId="4943AD9F" w14:textId="77777777">
        <w:tc>
          <w:tcPr>
            <w:tcW w:w="14390" w:type="dxa"/>
            <w:gridSpan w:val="6"/>
            <w:shd w:val="clear" w:color="auto" w:fill="BFBFBF"/>
          </w:tcPr>
          <w:p w14:paraId="72372998" w14:textId="77777777" w:rsidR="001D4055" w:rsidRDefault="008C57E6">
            <w:r>
              <w:rPr>
                <w:b/>
              </w:rPr>
              <w:t>Discussion</w:t>
            </w:r>
          </w:p>
        </w:tc>
      </w:tr>
      <w:tr w:rsidR="001D4055" w14:paraId="5E57CF27" w14:textId="77777777">
        <w:tc>
          <w:tcPr>
            <w:tcW w:w="1925" w:type="dxa"/>
          </w:tcPr>
          <w:p w14:paraId="44687AE9" w14:textId="77777777" w:rsidR="001D4055" w:rsidRDefault="008C57E6">
            <w:r>
              <w:lastRenderedPageBreak/>
              <w:t>Key results</w:t>
            </w:r>
          </w:p>
        </w:tc>
        <w:tc>
          <w:tcPr>
            <w:tcW w:w="771" w:type="dxa"/>
          </w:tcPr>
          <w:p w14:paraId="774027CA" w14:textId="77777777" w:rsidR="001D4055" w:rsidRDefault="008C57E6">
            <w:r>
              <w:t>18</w:t>
            </w:r>
          </w:p>
        </w:tc>
        <w:tc>
          <w:tcPr>
            <w:tcW w:w="3419" w:type="dxa"/>
          </w:tcPr>
          <w:p w14:paraId="734366D7" w14:textId="77777777" w:rsidR="001D4055" w:rsidRDefault="008C57E6">
            <w:r>
              <w:t>Summarise key results with reference to study objectives</w:t>
            </w:r>
          </w:p>
        </w:tc>
        <w:tc>
          <w:tcPr>
            <w:tcW w:w="2251" w:type="dxa"/>
          </w:tcPr>
          <w:p w14:paraId="7BCD4D0C" w14:textId="47208632" w:rsidR="001D4055" w:rsidRDefault="00267575">
            <w:r>
              <w:t>Discussion, ¶1</w:t>
            </w:r>
          </w:p>
        </w:tc>
        <w:tc>
          <w:tcPr>
            <w:tcW w:w="4032" w:type="dxa"/>
          </w:tcPr>
          <w:p w14:paraId="0E11CACF" w14:textId="77777777" w:rsidR="001D4055" w:rsidRDefault="001D4055"/>
        </w:tc>
        <w:tc>
          <w:tcPr>
            <w:tcW w:w="1992" w:type="dxa"/>
          </w:tcPr>
          <w:p w14:paraId="5B9E2E01" w14:textId="77777777" w:rsidR="001D4055" w:rsidRDefault="001D4055"/>
        </w:tc>
      </w:tr>
      <w:tr w:rsidR="001D4055" w14:paraId="39C01B11" w14:textId="77777777">
        <w:tc>
          <w:tcPr>
            <w:tcW w:w="1925" w:type="dxa"/>
          </w:tcPr>
          <w:p w14:paraId="69B2EF7F" w14:textId="77777777" w:rsidR="001D4055" w:rsidRDefault="008C57E6">
            <w:r>
              <w:t>Limitations</w:t>
            </w:r>
          </w:p>
        </w:tc>
        <w:tc>
          <w:tcPr>
            <w:tcW w:w="771" w:type="dxa"/>
          </w:tcPr>
          <w:p w14:paraId="109ABD4C" w14:textId="77777777" w:rsidR="001D4055" w:rsidRDefault="008C57E6">
            <w:r>
              <w:t>19</w:t>
            </w:r>
          </w:p>
        </w:tc>
        <w:tc>
          <w:tcPr>
            <w:tcW w:w="3419" w:type="dxa"/>
          </w:tcPr>
          <w:p w14:paraId="1B5CBE24" w14:textId="77777777" w:rsidR="001D4055" w:rsidRDefault="008C57E6">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4FF72107" w14:textId="34A415A7" w:rsidR="001D4055" w:rsidRDefault="00267575">
            <w:r>
              <w:t>Discussion, ¶</w:t>
            </w:r>
            <w:r>
              <w:t>6</w:t>
            </w:r>
          </w:p>
        </w:tc>
        <w:tc>
          <w:tcPr>
            <w:tcW w:w="4032" w:type="dxa"/>
          </w:tcPr>
          <w:p w14:paraId="56BADAFD" w14:textId="77777777" w:rsidR="001D4055" w:rsidRDefault="008C57E6">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597006C2" w14:textId="47AC1278" w:rsidR="001D4055" w:rsidRDefault="00267575">
            <w:r>
              <w:t>Discussion, ¶</w:t>
            </w:r>
            <w:r>
              <w:t>6</w:t>
            </w:r>
          </w:p>
        </w:tc>
      </w:tr>
      <w:tr w:rsidR="001D4055" w14:paraId="6EEE1647" w14:textId="77777777">
        <w:tc>
          <w:tcPr>
            <w:tcW w:w="1925" w:type="dxa"/>
          </w:tcPr>
          <w:p w14:paraId="19DB25CF" w14:textId="77777777" w:rsidR="001D4055" w:rsidRDefault="008C57E6">
            <w:r>
              <w:t>Interpretation</w:t>
            </w:r>
          </w:p>
        </w:tc>
        <w:tc>
          <w:tcPr>
            <w:tcW w:w="771" w:type="dxa"/>
          </w:tcPr>
          <w:p w14:paraId="07462662" w14:textId="77777777" w:rsidR="001D4055" w:rsidRDefault="008C57E6">
            <w:r>
              <w:t>20</w:t>
            </w:r>
          </w:p>
        </w:tc>
        <w:tc>
          <w:tcPr>
            <w:tcW w:w="3419" w:type="dxa"/>
          </w:tcPr>
          <w:p w14:paraId="293B2936" w14:textId="77777777" w:rsidR="001D4055" w:rsidRDefault="008C57E6">
            <w:r>
              <w:t>Give a cautious overall interpretation of results considering objectives, limitations, multiplicity of analyses, results from similar studies, and other relevant evidence</w:t>
            </w:r>
          </w:p>
        </w:tc>
        <w:tc>
          <w:tcPr>
            <w:tcW w:w="2251" w:type="dxa"/>
          </w:tcPr>
          <w:p w14:paraId="5DA8CB84" w14:textId="1086F9BB" w:rsidR="001D4055" w:rsidRDefault="00267575">
            <w:r>
              <w:t>Discussion, ¶</w:t>
            </w:r>
            <w:r w:rsidR="00190611">
              <w:t xml:space="preserve">6, </w:t>
            </w:r>
            <w:r>
              <w:t>7</w:t>
            </w:r>
          </w:p>
        </w:tc>
        <w:tc>
          <w:tcPr>
            <w:tcW w:w="4032" w:type="dxa"/>
          </w:tcPr>
          <w:p w14:paraId="2F946B0F" w14:textId="77777777" w:rsidR="001D4055" w:rsidRDefault="001D4055"/>
        </w:tc>
        <w:tc>
          <w:tcPr>
            <w:tcW w:w="1992" w:type="dxa"/>
          </w:tcPr>
          <w:p w14:paraId="6BDBEBB3" w14:textId="77777777" w:rsidR="001D4055" w:rsidRDefault="001D4055"/>
        </w:tc>
      </w:tr>
      <w:tr w:rsidR="001D4055" w14:paraId="66335024" w14:textId="77777777">
        <w:tc>
          <w:tcPr>
            <w:tcW w:w="1925" w:type="dxa"/>
          </w:tcPr>
          <w:p w14:paraId="3ED9A37F" w14:textId="77777777" w:rsidR="001D4055" w:rsidRDefault="008C57E6">
            <w:r>
              <w:t>Generalisability</w:t>
            </w:r>
          </w:p>
        </w:tc>
        <w:tc>
          <w:tcPr>
            <w:tcW w:w="771" w:type="dxa"/>
          </w:tcPr>
          <w:p w14:paraId="3E6202CC" w14:textId="77777777" w:rsidR="001D4055" w:rsidRDefault="008C57E6">
            <w:r>
              <w:t>21</w:t>
            </w:r>
          </w:p>
        </w:tc>
        <w:tc>
          <w:tcPr>
            <w:tcW w:w="3419" w:type="dxa"/>
          </w:tcPr>
          <w:p w14:paraId="511226C6" w14:textId="77777777" w:rsidR="001D4055" w:rsidRDefault="008C57E6">
            <w:r>
              <w:t>Discuss the generalisability (external validity) of the study results</w:t>
            </w:r>
          </w:p>
        </w:tc>
        <w:tc>
          <w:tcPr>
            <w:tcW w:w="2251" w:type="dxa"/>
          </w:tcPr>
          <w:p w14:paraId="40664B87" w14:textId="5D762455" w:rsidR="001D4055" w:rsidRDefault="00190611">
            <w:r>
              <w:t>Discussion, ¶</w:t>
            </w:r>
            <w:r>
              <w:t>7</w:t>
            </w:r>
          </w:p>
        </w:tc>
        <w:tc>
          <w:tcPr>
            <w:tcW w:w="4032" w:type="dxa"/>
          </w:tcPr>
          <w:p w14:paraId="2F6C4C77" w14:textId="77777777" w:rsidR="001D4055" w:rsidRDefault="001D4055"/>
        </w:tc>
        <w:tc>
          <w:tcPr>
            <w:tcW w:w="1992" w:type="dxa"/>
          </w:tcPr>
          <w:p w14:paraId="68BE4393" w14:textId="77777777" w:rsidR="001D4055" w:rsidRDefault="001D4055"/>
        </w:tc>
      </w:tr>
      <w:tr w:rsidR="001D4055" w14:paraId="7A916EAC" w14:textId="77777777">
        <w:tc>
          <w:tcPr>
            <w:tcW w:w="14390" w:type="dxa"/>
            <w:gridSpan w:val="6"/>
            <w:shd w:val="clear" w:color="auto" w:fill="BFBFBF"/>
          </w:tcPr>
          <w:p w14:paraId="59966AF0" w14:textId="77777777" w:rsidR="001D4055" w:rsidRDefault="008C57E6">
            <w:r>
              <w:rPr>
                <w:b/>
              </w:rPr>
              <w:t>Other Information</w:t>
            </w:r>
          </w:p>
        </w:tc>
      </w:tr>
      <w:tr w:rsidR="001D4055" w14:paraId="5CF9A983" w14:textId="77777777">
        <w:tc>
          <w:tcPr>
            <w:tcW w:w="1925" w:type="dxa"/>
          </w:tcPr>
          <w:p w14:paraId="384FB57F" w14:textId="77777777" w:rsidR="001D4055" w:rsidRDefault="008C57E6">
            <w:r>
              <w:t>Funding</w:t>
            </w:r>
          </w:p>
        </w:tc>
        <w:tc>
          <w:tcPr>
            <w:tcW w:w="771" w:type="dxa"/>
          </w:tcPr>
          <w:p w14:paraId="64F28A19" w14:textId="77777777" w:rsidR="001D4055" w:rsidRDefault="008C57E6">
            <w:r>
              <w:t>22</w:t>
            </w:r>
          </w:p>
        </w:tc>
        <w:tc>
          <w:tcPr>
            <w:tcW w:w="3419" w:type="dxa"/>
          </w:tcPr>
          <w:p w14:paraId="47A8CD6E" w14:textId="77777777" w:rsidR="001D4055" w:rsidRDefault="008C57E6">
            <w:r>
              <w:t>Give the source of funding and the role of the funders for the present study and, if applicable, for the original study on which the present article is based</w:t>
            </w:r>
          </w:p>
        </w:tc>
        <w:tc>
          <w:tcPr>
            <w:tcW w:w="2251" w:type="dxa"/>
          </w:tcPr>
          <w:p w14:paraId="31DDC177" w14:textId="6F596FEA" w:rsidR="001D4055" w:rsidRDefault="00CC0C12">
            <w:r>
              <w:t>Included in Submission Material</w:t>
            </w:r>
          </w:p>
        </w:tc>
        <w:tc>
          <w:tcPr>
            <w:tcW w:w="4032" w:type="dxa"/>
          </w:tcPr>
          <w:p w14:paraId="2353B72B" w14:textId="77777777" w:rsidR="001D4055" w:rsidRDefault="001D4055"/>
        </w:tc>
        <w:tc>
          <w:tcPr>
            <w:tcW w:w="1992" w:type="dxa"/>
          </w:tcPr>
          <w:p w14:paraId="5DA6A44B" w14:textId="77777777" w:rsidR="001D4055" w:rsidRDefault="001D4055"/>
        </w:tc>
      </w:tr>
      <w:tr w:rsidR="001D4055" w14:paraId="29501DF4" w14:textId="77777777">
        <w:tc>
          <w:tcPr>
            <w:tcW w:w="1925" w:type="dxa"/>
          </w:tcPr>
          <w:p w14:paraId="70E8DF61" w14:textId="77777777" w:rsidR="001D4055" w:rsidRDefault="008C57E6">
            <w:r>
              <w:t>Accessibility of protocol, raw data, and programming code</w:t>
            </w:r>
          </w:p>
        </w:tc>
        <w:tc>
          <w:tcPr>
            <w:tcW w:w="771" w:type="dxa"/>
          </w:tcPr>
          <w:p w14:paraId="30CE6F72" w14:textId="77777777" w:rsidR="001D4055" w:rsidRDefault="001D4055"/>
        </w:tc>
        <w:tc>
          <w:tcPr>
            <w:tcW w:w="3419" w:type="dxa"/>
          </w:tcPr>
          <w:p w14:paraId="7A962EC5" w14:textId="77777777" w:rsidR="001D4055" w:rsidRDefault="008C57E6">
            <w:r>
              <w:t>..</w:t>
            </w:r>
          </w:p>
        </w:tc>
        <w:tc>
          <w:tcPr>
            <w:tcW w:w="2251" w:type="dxa"/>
          </w:tcPr>
          <w:p w14:paraId="6E8D2AE8" w14:textId="77777777" w:rsidR="001D4055" w:rsidRDefault="001D4055"/>
        </w:tc>
        <w:tc>
          <w:tcPr>
            <w:tcW w:w="4032" w:type="dxa"/>
          </w:tcPr>
          <w:p w14:paraId="38B4037D" w14:textId="77777777" w:rsidR="001D4055" w:rsidRDefault="008C57E6">
            <w:r>
              <w:t>RECORD 22.1: Authors should provide information on how to access any supplemental information such as the study protocol, raw data, or programming code.</w:t>
            </w:r>
          </w:p>
        </w:tc>
        <w:tc>
          <w:tcPr>
            <w:tcW w:w="1992" w:type="dxa"/>
          </w:tcPr>
          <w:p w14:paraId="6CF699F7" w14:textId="00DF8373" w:rsidR="00863AB0" w:rsidRDefault="00CC0C12" w:rsidP="00863AB0">
            <w:r>
              <w:t>Included in Submission Material</w:t>
            </w:r>
          </w:p>
          <w:p w14:paraId="4B7D847A" w14:textId="77777777" w:rsidR="001D4055" w:rsidRDefault="001D4055"/>
        </w:tc>
      </w:tr>
    </w:tbl>
    <w:p w14:paraId="0199E71F" w14:textId="77777777" w:rsidR="001D4055" w:rsidRDefault="001D4055"/>
    <w:p w14:paraId="08443CB3" w14:textId="77777777" w:rsidR="001D4055" w:rsidRDefault="008C57E6">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CD9477E" w14:textId="77777777" w:rsidR="001D4055" w:rsidRDefault="001D4055"/>
    <w:p w14:paraId="76986F0B" w14:textId="77777777" w:rsidR="001D4055" w:rsidRDefault="008C57E6">
      <w:r>
        <w:t>*Checklist is protected under Creative Commons Attribution (</w:t>
      </w:r>
      <w:hyperlink r:id="rId4">
        <w:r>
          <w:rPr>
            <w:color w:val="0563C1"/>
            <w:u w:val="single"/>
          </w:rPr>
          <w:t>CC BY</w:t>
        </w:r>
      </w:hyperlink>
      <w:r>
        <w:t>) license.</w:t>
      </w:r>
    </w:p>
    <w:sectPr w:rsidR="001D4055">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055"/>
    <w:rsid w:val="00190611"/>
    <w:rsid w:val="001D4055"/>
    <w:rsid w:val="00267575"/>
    <w:rsid w:val="00531C74"/>
    <w:rsid w:val="00863AB0"/>
    <w:rsid w:val="008C57E6"/>
    <w:rsid w:val="00AD7656"/>
    <w:rsid w:val="00BD561A"/>
    <w:rsid w:val="00CC0C12"/>
    <w:rsid w:val="00DE6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809E"/>
  <w15:docId w15:val="{9133CD02-2783-45BD-9FE0-605831C2D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97</Words>
  <Characters>796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 Apurv</dc:creator>
  <cp:lastModifiedBy>Soni, Apurv</cp:lastModifiedBy>
  <cp:revision>2</cp:revision>
  <dcterms:created xsi:type="dcterms:W3CDTF">2021-09-20T20:12:00Z</dcterms:created>
  <dcterms:modified xsi:type="dcterms:W3CDTF">2021-09-20T20:12:00Z</dcterms:modified>
</cp:coreProperties>
</file>